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tbl>
      <w:tblPr>
        <w:tblW w:w="908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3"/>
        <w:gridCol w:w="1275"/>
        <w:gridCol w:w="1275"/>
        <w:gridCol w:w="1276"/>
        <w:gridCol w:w="1275"/>
        <w:gridCol w:w="1276"/>
        <w:gridCol w:w="1276"/>
      </w:tblGrid>
      <w:tr>
        <w:trPr>
          <w:trHeight w:val="300" w:hRule="atLeast"/>
        </w:trPr>
        <w:tc>
          <w:tcPr>
            <w:tcW w:w="14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outlineLvl w:val="4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Varian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outlineLvl w:val="4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CV CH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outlineLvl w:val="4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FHV CH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Longterm CH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outlineLvl w:val="4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DCV titr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outlineLvl w:val="4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FHV titr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outlineLvl w:val="4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GB"/>
              </w:rPr>
              <w:t>Wolbachi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titres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outlineLvl w:val="4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wMe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right"/>
              <w:outlineLvl w:val="4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.61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0.6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right"/>
              <w:outlineLvl w:val="4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0.0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right"/>
              <w:outlineLvl w:val="4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1.8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right"/>
              <w:outlineLvl w:val="4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6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right"/>
              <w:outlineLvl w:val="4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393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outlineLvl w:val="4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wMel2_a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right"/>
              <w:outlineLvl w:val="4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.925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right"/>
              <w:outlineLvl w:val="4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.175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right"/>
              <w:outlineLvl w:val="4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0.008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right"/>
              <w:outlineLvl w:val="4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787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right"/>
              <w:outlineLvl w:val="4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557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right"/>
              <w:outlineLvl w:val="4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380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outlineLvl w:val="4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wMel2_b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right"/>
              <w:outlineLvl w:val="4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2.145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right"/>
              <w:outlineLvl w:val="4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0.554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right"/>
              <w:outlineLvl w:val="4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0.008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right"/>
              <w:outlineLvl w:val="4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1.252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527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right"/>
              <w:outlineLvl w:val="4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288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outlineLvl w:val="4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wMel3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right"/>
              <w:outlineLvl w:val="4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1.593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right"/>
              <w:outlineLvl w:val="4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0.858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right"/>
              <w:outlineLvl w:val="4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175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right"/>
              <w:outlineLvl w:val="4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6.539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right"/>
              <w:outlineLvl w:val="4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1.178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right"/>
              <w:outlineLvl w:val="4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506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outlineLvl w:val="4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wMelCS_a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right"/>
              <w:outlineLvl w:val="4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2.633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right"/>
              <w:outlineLvl w:val="4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2.748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right"/>
              <w:outlineLvl w:val="4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1.564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right"/>
              <w:outlineLvl w:val="4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514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1.212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right"/>
              <w:outlineLvl w:val="4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980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outlineLvl w:val="4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wMelCS_b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2.698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right"/>
              <w:outlineLvl w:val="4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2.255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right"/>
              <w:outlineLvl w:val="4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241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right"/>
              <w:outlineLvl w:val="4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1.095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right"/>
              <w:outlineLvl w:val="4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1.053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right"/>
              <w:outlineLvl w:val="4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1.032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outlineLvl w:val="4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wMelCS2_a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right"/>
              <w:outlineLvl w:val="4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2.728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right"/>
              <w:outlineLvl w:val="4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2.203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right"/>
              <w:outlineLvl w:val="4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075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right"/>
              <w:outlineLvl w:val="4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535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right"/>
              <w:outlineLvl w:val="4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655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right"/>
              <w:outlineLvl w:val="4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912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outlineLvl w:val="4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wMelCS2_b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right"/>
              <w:outlineLvl w:val="4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2.649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right"/>
              <w:outlineLvl w:val="4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-2.209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right"/>
              <w:outlineLvl w:val="4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521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right"/>
              <w:outlineLvl w:val="4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635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right"/>
              <w:outlineLvl w:val="4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0.184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right"/>
              <w:outlineLvl w:val="4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1.02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rebuchetMS-Bold">
    <w:altName w:val="Trebuchet MS Bold"/>
    <w:charset w:val="4d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ＭＳ ゴシック" w:cs="Times New Roman"/>
      <w:b/>
      <w:bCs/>
      <w:color w:val="4F81BD"/>
    </w:rPr>
  </w:style>
  <w:style w:type="character" w:styleId="WW8Num1z0">
    <w:name w:val="WW8Num1z0"/>
    <w:qFormat/>
    <w:rPr>
      <w:rFonts w:ascii="Times New Roman" w:hAnsi="Times New Roman" w:eastAsia="Calibri" w:cs="Times New Roman"/>
    </w:rPr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b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St">
    <w:name w:val="st"/>
    <w:basedOn w:val="DefaultParagraphFont"/>
    <w:qFormat/>
    <w:rPr/>
  </w:style>
  <w:style w:type="character" w:styleId="Hit">
    <w:name w:val="hit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Heading3Char">
    <w:name w:val="Heading 3 Char"/>
    <w:qFormat/>
    <w:rPr>
      <w:rFonts w:ascii="Cambria" w:hAnsi="Cambria" w:eastAsia="ＭＳ ゴシック" w:cs="Times New Roman"/>
      <w:b/>
      <w:bCs/>
      <w:color w:val="4F81BD"/>
    </w:rPr>
  </w:style>
  <w:style w:type="character" w:styleId="SubtitleChar">
    <w:name w:val="Subtitle Char"/>
    <w:qFormat/>
    <w:rPr>
      <w:rFonts w:ascii="Cambria" w:hAnsi="Cambria" w:eastAsia="ＭＳ ゴシック" w:cs="Times New Roman"/>
      <w:i/>
      <w:iCs/>
      <w:color w:val="4F81BD"/>
      <w:spacing w:val="15"/>
      <w:sz w:val="24"/>
      <w:szCs w:val="24"/>
    </w:rPr>
  </w:style>
  <w:style w:type="character" w:styleId="Feature">
    <w:name w:val="feature"/>
    <w:basedOn w:val="DefaultParagraphFont"/>
    <w:qFormat/>
    <w:rPr/>
  </w:style>
  <w:style w:type="character" w:styleId="Il">
    <w:name w:val="il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itre">
    <w:name w:val="titre"/>
    <w:basedOn w:val="Normal"/>
    <w:qFormat/>
    <w:pPr>
      <w:widowControl w:val="false"/>
      <w:autoSpaceDE w:val="false"/>
      <w:spacing w:lineRule="auto" w:line="288" w:before="0" w:after="0"/>
      <w:jc w:val="both"/>
      <w:textAlignment w:val="center"/>
    </w:pPr>
    <w:rPr>
      <w:rFonts w:ascii="TrebuchetMS-Bold;Trebuchet MS Bold" w:hAnsi="TrebuchetMS-Bold;Trebuchet MS Bold" w:eastAsia="Cambria" w:cs="TrebuchetMS-Bold;Trebuchet MS Bold"/>
      <w:b/>
      <w:bCs/>
      <w:color w:val="000000"/>
      <w:sz w:val="28"/>
      <w:szCs w:val="28"/>
      <w:lang w:val="fr-FR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Subtitle">
    <w:name w:val="Subtitle"/>
    <w:basedOn w:val="Normal"/>
    <w:next w:val="Normal"/>
    <w:qFormat/>
    <w:pPr/>
    <w:rPr>
      <w:rFonts w:ascii="Cambria" w:hAnsi="Cambria" w:eastAsia="ＭＳ ゴシック" w:cs="Times New Roman"/>
      <w:i/>
      <w:iCs/>
      <w:color w:val="4F81BD"/>
      <w:spacing w:val="15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7T13:49:00Z</dcterms:created>
  <dc:creator>Ewa</dc:creator>
  <dc:description/>
  <dc:language>en-US</dc:language>
  <cp:lastModifiedBy>Luis Teixeira</cp:lastModifiedBy>
  <cp:lastPrinted>2013-07-28T17:21:00Z</cp:lastPrinted>
  <dcterms:modified xsi:type="dcterms:W3CDTF">2013-09-27T13:4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plos-bio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psa</vt:lpwstr>
  </property>
  <property fmtid="{D5CDD505-2E9C-101B-9397-08002B2CF9AE}" pid="5" name="Mendeley Recent Style Id 1_1">
    <vt:lpwstr>http://www.zotero.org/styles/harvard1</vt:lpwstr>
  </property>
  <property fmtid="{D5CDD505-2E9C-101B-9397-08002B2CF9AE}" pid="6" name="Mendeley Recent Style Id 2_1">
    <vt:lpwstr>http://www.zotero.org/styles/asa</vt:lpwstr>
  </property>
  <property fmtid="{D5CDD505-2E9C-101B-9397-08002B2CF9AE}" pid="7" name="Mendeley Recent Style Id 3_1">
    <vt:lpwstr>http://www.zotero.org/styles/mla</vt:lpwstr>
  </property>
  <property fmtid="{D5CDD505-2E9C-101B-9397-08002B2CF9AE}" pid="8" name="Mendeley Recent Style Id 4_1">
    <vt:lpwstr>http://www.zotero.org/styles/ama</vt:lpwstr>
  </property>
  <property fmtid="{D5CDD505-2E9C-101B-9397-08002B2CF9AE}" pid="9" name="Mendeley Recent Style Id 5_1">
    <vt:lpwstr>http://www.zotero.org/styles/chicago-author-date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apa</vt:lpwstr>
  </property>
  <property fmtid="{D5CDD505-2E9C-101B-9397-08002B2CF9AE}" pid="12" name="Mendeley Recent Style Id 8_1">
    <vt:lpwstr>http://www.zotero.org/styles/nature</vt:lpwstr>
  </property>
  <property fmtid="{D5CDD505-2E9C-101B-9397-08002B2CF9AE}" pid="13" name="Mendeley Recent Style Id 9_1">
    <vt:lpwstr>http://www.zotero.org/styles/plos-bio</vt:lpwstr>
  </property>
  <property fmtid="{D5CDD505-2E9C-101B-9397-08002B2CF9AE}" pid="14" name="Mendeley Recent Style Name 0_1">
    <vt:lpwstr>American Political Science Association</vt:lpwstr>
  </property>
  <property fmtid="{D5CDD505-2E9C-101B-9397-08002B2CF9AE}" pid="15" name="Mendeley Recent Style Name 1_1">
    <vt:lpwstr>Harvard Reference format 1 (author-date)</vt:lpwstr>
  </property>
  <property fmtid="{D5CDD505-2E9C-101B-9397-08002B2CF9AE}" pid="16" name="Mendeley Recent Style Name 2_1">
    <vt:lpwstr>American Sociological Association</vt:lpwstr>
  </property>
  <property fmtid="{D5CDD505-2E9C-101B-9397-08002B2CF9AE}" pid="17" name="Mendeley Recent Style Name 3_1">
    <vt:lpwstr>Modern Language Association</vt:lpwstr>
  </property>
  <property fmtid="{D5CDD505-2E9C-101B-9397-08002B2CF9AE}" pid="18" name="Mendeley Recent Style Name 4_1">
    <vt:lpwstr>American Medical Association</vt:lpwstr>
  </property>
  <property fmtid="{D5CDD505-2E9C-101B-9397-08002B2CF9AE}" pid="19" name="Mendeley Recent Style Name 5_1">
    <vt:lpwstr>Chicago Manual of Style (author-date)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American Psychological Association 6th Edition</vt:lpwstr>
  </property>
  <property fmtid="{D5CDD505-2E9C-101B-9397-08002B2CF9AE}" pid="22" name="Mendeley Recent Style Name 8_1">
    <vt:lpwstr>Nature</vt:lpwstr>
  </property>
  <property fmtid="{D5CDD505-2E9C-101B-9397-08002B2CF9AE}" pid="23" name="Mendeley Recent Style Name 9_1">
    <vt:lpwstr>PLoS Biology</vt:lpwstr>
  </property>
  <property fmtid="{D5CDD505-2E9C-101B-9397-08002B2CF9AE}" pid="24" name="Mendeley User Name_1">
    <vt:lpwstr>echrostek@gmail.com@www.mendeley.com</vt:lpwstr>
  </property>
  <property fmtid="{D5CDD505-2E9C-101B-9397-08002B2CF9AE}" pid="25" name="PAPERS2_INFO_01">
    <vt:lpwstr>&lt;info&gt;&lt;style id="http://www.zotero.org/styles/plos-genetics"/&gt;&lt;hasBiblio/&gt;&lt;format class="21"/&gt;&lt;count citations="156" publications="126"/&gt;&lt;/info&gt;PAPERS2_INFO_END</vt:lpwstr>
  </property>
</Properties>
</file>